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upplementary File 2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Overview of the mixed death forms inducing compounds and anticancer drugs as well as its molecular mechanisms</w:t>
      </w:r>
    </w:p>
    <w:p>
      <w:pPr>
        <w:pStyle w:val="Style14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tbl>
      <w:tblPr>
        <w:tblW w:w="15593" w:type="dxa"/>
        <w:jc w:val="left"/>
        <w:tblInd w:w="-569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01"/>
        <w:gridCol w:w="1701"/>
        <w:gridCol w:w="1418"/>
        <w:gridCol w:w="4819"/>
        <w:gridCol w:w="4962"/>
        <w:gridCol w:w="992"/>
      </w:tblGrid>
      <w:tr>
        <w:trPr>
          <w:trHeight w:val="437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ticancer agent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lassificatio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ype of cell death induced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he evidence of mixed death forms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ncer types/Lin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snapToGrid w:val="false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erence</w:t>
            </w:r>
          </w:p>
        </w:tc>
      </w:tr>
      <w:tr>
        <w:trPr>
          <w:trHeight w:val="908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batoclax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A small molecule inhibitor of antiapoptotic Bcl-2 protein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utophagy, apoptosis,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multiple cell death with related gene expression and morphologic evidence.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LL-AF4 ALL cells: RS4: 11 and SEM-K2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  <w:vertAlign w:val="superscript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7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>
          <w:trHeight w:val="3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Estrogen receptor β (ER-β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ormone recepto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utophagy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both cell death through the binding of the Sp1 on the PTEN promoter gene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seminoma cell: TCAM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8</w:t>
            </w:r>
          </w:p>
        </w:tc>
      </w:tr>
      <w:tr>
        <w:trPr>
          <w:trHeight w:val="48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Diphtheria toxin GM-CSF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A novel fusion toxin protei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sis,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both cell death depending on the ability of the targeted toxin to inhibit protein synthesis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acute myeloid leukemia cell: U937, Kusami and HL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89</w:t>
            </w:r>
          </w:p>
        </w:tc>
      </w:tr>
      <w:tr>
        <w:trPr>
          <w:trHeight w:val="1143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Aur-A and Plk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Mitotic kinase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tic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both cell death with phosphorylation of FADD, resulting in activation of RIPK1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Cervical adenocarcinoma cells: Hela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Normal lung epithelial cells: L132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Gastric adenocarcinoma cells: AGS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Colorectal adenocarcinoma cells: HCT15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Pancreatic adenocarcinoma cells: CFPAC-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0</w:t>
            </w:r>
          </w:p>
        </w:tc>
      </w:tr>
      <w:tr>
        <w:trPr>
          <w:trHeight w:val="72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Sanguilutin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Natural product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utophagy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autophagy via GFP-LC3 puncta formation and LC3-II accumulation and affirm necroptosis with RIPK1 inhibitor necrostatin-1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melanoma cells: A-375 and Mel-JuSo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1</w:t>
            </w:r>
          </w:p>
        </w:tc>
      </w:tr>
      <w:tr>
        <w:trPr>
          <w:trHeight w:val="650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FTY72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A potent immunosuppressant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utophagy, apoptosis,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multiple cell death via RIPK1/RIPK3-ROS/JNK/p53-PI3K/AKT/mTOR/P70S6K pathway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glioblastoma cells: U251MG, U87MG and A1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2</w:t>
            </w:r>
          </w:p>
        </w:tc>
      </w:tr>
      <w:tr>
        <w:trPr>
          <w:trHeight w:val="729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ZD55-IFN-β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terferon-β-armed oncolytic adenoviru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apoptosis through the cledvage of procaspase-9 and procaspase-3, as well as induces necroptosis via the MMP loss, ATP levels drop, and ROS production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hepatoma cells: SMMC-7721 and Hep-3B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Breast adenocarcinoma cells: MCF-7 and MDA-MB-231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Embryonic kidney cells: HEK2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3</w:t>
            </w:r>
          </w:p>
        </w:tc>
      </w:tr>
      <w:tr>
        <w:trPr>
          <w:trHeight w:val="696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G-TTP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SP90 inhibito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utophagy, apoptosis,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apoptosis through caspase, autophagy through Beclin-1, as well as caspase-dependent apoptosis and necroptosis via RIPK1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epatocellular carcinoma cells: Hep3B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Suspended leukemia cells: U9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4</w:t>
            </w:r>
          </w:p>
        </w:tc>
      </w:tr>
      <w:tr>
        <w:trPr>
          <w:trHeight w:val="482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Sorafeni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A multikinase inhibitor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caspase-dependent apoptosis and necroptosis under conditions of inefficient caspase activation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Myeloma cells: MM.1S, U266, H929, RPMI8226 and OPM-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5</w:t>
            </w:r>
          </w:p>
        </w:tc>
      </w:tr>
      <w:tr>
        <w:trPr>
          <w:trHeight w:val="1398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Neoalbacono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 novel small molecular compound isolated from fungu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utophagy, apoptosis,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multiple cell death via PDK1/PI3K/Akt signaling pathway, accompanied by consumption of glucose, ATP generation, upregulation of LC3, presence of apoptotic and necrotic morphology, RIPK1/RIPK3 colocalization and interaction, as well as rescued by 3-MA, ZVAD-fmk, and necrostatin-1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asopharyngeal carcinoma cells: C666-1 and HK-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6</w:t>
            </w:r>
          </w:p>
        </w:tc>
      </w:tr>
      <w:tr>
        <w:trPr>
          <w:trHeight w:val="48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eat stres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Physics stimuli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Apoptosis, autophagy and necroptosis 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es apoptosis through caspase 3/7 and necroptosis rescued by necrostatin-1. </w:t>
            </w:r>
            <w:r>
              <w:rPr>
                <w:sz w:val="20"/>
                <w:szCs w:val="20"/>
                <w:vertAlign w:val="superscript"/>
              </w:rPr>
              <w:t>1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es apoptosis and necroptosis through the up-regulation of LC3-II and RIPK3, respectively. </w:t>
            </w:r>
            <w:r>
              <w:rPr>
                <w:sz w:val="20"/>
                <w:szCs w:val="20"/>
                <w:vertAlign w:val="superscript"/>
              </w:rPr>
              <w:t>198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Rat hepatocytes: Clone9 </w:t>
            </w: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  <w:t>197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  <w:vertAlign w:val="superscript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  <w:vertAlign w:val="superscript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Rat hepatocellular carcinoma cells: N1S1 and As30D </w:t>
            </w: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  <w:t>198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  <w:vertAlign w:val="superscript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7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8</w:t>
            </w:r>
          </w:p>
        </w:tc>
      </w:tr>
      <w:tr>
        <w:trPr>
          <w:trHeight w:val="72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Troglitazon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A synthetic agent targeting PPARγ 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utophagy, apoptosis,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multiple cell death with morphologic evidence, and </w:t>
            </w: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induces apoptosis through AMPK, autophagy through LC3-II, and </w:t>
            </w:r>
            <w:r>
              <w:rPr>
                <w:rFonts w:cs="Times New Roman;Times New Roman" w:ascii="Times New Roman;Times New Roman" w:hAnsi="Times New Roman;Times New Roman"/>
              </w:rPr>
              <w:t>affirm necroptosis with RIPK1 inhibitor necrostatin-1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Bladder cancer cells: T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99</w:t>
            </w:r>
          </w:p>
        </w:tc>
      </w:tr>
      <w:tr>
        <w:trPr>
          <w:trHeight w:val="914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24S-OHC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Enzymatical productio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d necroptosis is dependent on activity of acyl-CoA: ACAT1 in SH-SY5Y cell, and induces both cell death dependent on activity of ACAT1 and caspase in Jurkat T cell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neuroblastoma cells: SH-SY5Y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T cell leukemia cells: Jurkat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0</w:t>
            </w:r>
          </w:p>
        </w:tc>
      </w:tr>
      <w:tr>
        <w:trPr>
          <w:trHeight w:val="1201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SMAC-armed vaccinia viru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A tumor-targeted vaccinia virus carrying </w:t>
            </w:r>
            <w:r>
              <w:rPr>
                <w:rFonts w:eastAsia="Arial Unicode MS" w:cs="Times New Roman;Times New Roman" w:ascii="Times New Roman;Times New Roman" w:hAnsi="Times New Roman;Times New Roman"/>
                <w:i/>
                <w:iCs/>
              </w:rPr>
              <w:t>SMAC/DIABLO</w:t>
            </w: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 gen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Triggers cell death via caspase-dependent apoptosis and RIPK1-dependent necroptosis with depletion of IAPs and ripoptosome assemblely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hepatocellular carcinoma cells: SMMC-7721, BEL-7404 and Huh-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1</w:t>
            </w:r>
          </w:p>
        </w:tc>
      </w:tr>
      <w:tr>
        <w:trPr>
          <w:trHeight w:val="681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INF-γ and chemotherapy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terferon combination 5-Fu or DDP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F-γ sensitizes chemotherapy-induced apoptosis and necroptosis through up-regulation of Egr-1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man head and neck squamous carcinoma cell: SCC-2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2</w:t>
            </w:r>
          </w:p>
        </w:tc>
      </w:tr>
      <w:tr>
        <w:trPr>
          <w:trHeight w:val="48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Edelfosin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The prototype molecule of a family of unnatural lipid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duces RIPK1/RIPK3/MLKL-dependent necroptosis and triggers caspase-dependent apoptosis when low procaspase-8, RIPK1, and RIPK3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blastoma cells: U-118 MG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3</w:t>
            </w:r>
          </w:p>
        </w:tc>
      </w:tr>
      <w:tr>
        <w:trPr>
          <w:trHeight w:val="48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Shikoni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An effective extract from </w:t>
            </w:r>
            <w:r>
              <w:rPr>
                <w:rFonts w:eastAsia="Arial Unicode MS" w:cs="Times New Roman;Times New Roman" w:ascii="Times New Roman;Times New Roman" w:hAnsi="Times New Roman;Times New Roman"/>
                <w:i/>
              </w:rPr>
              <w:t>Lithospermum erythrorhixo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  <w:vertAlign w:val="superscript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Induces necroptosis via ROS stimulation, and induces caspase-dependent apoptosis when the presence of RIPK1 inhibitor necrostatin-1. </w:t>
            </w: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  <w:t>204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 xml:space="preserve">High dose induces necroptosis and low dose induces apoptosis. </w:t>
            </w:r>
            <w:r>
              <w:rPr>
                <w:rFonts w:eastAsia="Arial Unicode MS" w:cs="Times New Roman;Times New Roman" w:ascii="Times New Roman;Times New Roman" w:hAnsi="Times New Roman;Times New Roman"/>
                <w:vertAlign w:val="superscript"/>
              </w:rPr>
              <w:t>205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st cancer cell: T-47D </w:t>
            </w:r>
            <w:r>
              <w:rPr>
                <w:sz w:val="20"/>
                <w:szCs w:val="20"/>
                <w:vertAlign w:val="superscript"/>
              </w:rPr>
              <w:t>2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myeloma cells: KMS-12-PE, KMS-12-BM, RPMI-8226, KMM1, U226, KMS11, and KMS11/BTZ </w:t>
            </w:r>
            <w:r>
              <w:rPr>
                <w:sz w:val="20"/>
                <w:szCs w:val="20"/>
                <w:vertAlign w:val="superscript"/>
              </w:rPr>
              <w:t>2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4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5</w:t>
            </w:r>
          </w:p>
        </w:tc>
      </w:tr>
      <w:tr>
        <w:trPr>
          <w:trHeight w:val="623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HS101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The naftopidil analogu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caspase-independent apoptosis and necroptosis in association with accumulation of AIF/ AMID in the nucleus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gastric cancer cells: MKN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6</w:t>
            </w:r>
          </w:p>
        </w:tc>
      </w:tr>
      <w:tr>
        <w:trPr>
          <w:trHeight w:val="72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NPe6-PD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Photodynamic therapy using the photosensitizer talaporfin sodium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utophagy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Low dose induces autophagy with LC3-II accompanying autophagosome formation, and high dose induces necroptosis via RIPK1/RIPK3/MLKL pathway with LDH leakage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Human glioblastoma cells: T98G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7</w:t>
            </w:r>
          </w:p>
        </w:tc>
      </w:tr>
      <w:tr>
        <w:trPr>
          <w:trHeight w:val="120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upomatenoid-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eastAsia="宋体;SimSun" w:cs="宋体;SimSun" w:ascii="宋体;SimSun" w:hAnsi="宋体;SimSun"/>
              </w:rPr>
              <w:t>A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neolignan isolated from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Piper regnellii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leave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eastAsia="Arial Unicode MS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both cell death through oxidative stress, involving ROS generation, time-dependent loss of mitochondrial membrane potential, and a sudden decrease of MMP seeming to be involved to necroptosis pathway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breast tumor cell: MCF-7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kidney tumor cell: 786-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宋体;SimSun" w:hAnsi="宋体;SimSun" w:eastAsia="宋体;SimSun" w:cs="宋体;SimSun"/>
                <w:color w:val="FF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8</w:t>
            </w:r>
          </w:p>
        </w:tc>
      </w:tr>
      <w:tr>
        <w:trPr>
          <w:trHeight w:val="120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Sesquiterpene lactone polymatin 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The extract isolated from the leaves of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Smcllanthu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apoptosis in CCRF-CEM cells, necroptosis in CEM-ADR5000 cells through induction of RIPK1, neither apoptosis nor necroptosis in MIA-PaCa-2 cells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-cell cute lymphoblastic leukemia cell: CCRF-CEM; Doxorubicinresistance T-cell leukemia cell: CEM-ADR5000;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Pancreatic carcinoma cell: MIA-PaCa-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9</w:t>
            </w:r>
          </w:p>
        </w:tc>
      </w:tr>
      <w:tr>
        <w:trPr>
          <w:trHeight w:val="144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D3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member of the tumor necrosis factor receptor superfamil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RIPK1 is a regulator of CD30-mediated cell death that bears features of both, apoptosis and necroptosis. 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CN"/>
              </w:rPr>
            </w:pPr>
            <w:r>
              <w:rPr>
                <w:rFonts w:cs="Times New Roman;Times New Roman"/>
                <w:lang w:eastAsia="zh-C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lang w:eastAsia="zh-CN"/>
              </w:rPr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aplastic large-cell lymphoma cells: DEL, SUPM2, SU-DHL1, SR 786 and Karpas 2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0</w:t>
            </w:r>
          </w:p>
        </w:tc>
      </w:tr>
      <w:tr>
        <w:trPr>
          <w:trHeight w:val="996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mac mimetic BV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bivalent IAP antagonist compound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169" w:leader="none"/>
              </w:tabs>
              <w:rPr>
                <w:lang w:eastAsia="zh-CN"/>
              </w:rPr>
            </w:pPr>
            <w:r>
              <w:rPr/>
              <w:t>Primes apoptosis-resistant cells lacking FADD or caspase-8 to TNF-induced, RIPK1-dependent and caspase-independent necroptosis, whereas it sensitizes apoptosis-proficient cells to TNF-mediated, caspase-dependent apoptosis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WT Jurkat T-ALL, FADD-deficient, caspase-8-deficient, or caspase-8-deficient and Bcl-2-overexpressing variants of human Jurkat clones deficient in FADD, caspase-8 or caspase-8-deficient, and Bcl-2-overexpressing cell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1</w:t>
            </w:r>
          </w:p>
        </w:tc>
      </w:tr>
      <w:tr>
        <w:trPr>
          <w:trHeight w:val="1445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ediac glycoside (UNBS1450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natural and semisynthetic compound extracted from the flowering plant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utophagy, apoptosis,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multiple cell death through the key mechanism of mitophagy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Neuroblastoma cells: SH-SY5Y and SK-NA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2</w:t>
            </w:r>
          </w:p>
        </w:tc>
      </w:tr>
      <w:tr>
        <w:trPr>
          <w:trHeight w:val="1207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SW-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olecular compound of cholestane saponin family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apoptosis and necroptosis through the mitochondrial pathway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man hepatocarcinoma cells: Hep3B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3</w:t>
            </w:r>
          </w:p>
        </w:tc>
      </w:tr>
      <w:tr>
        <w:trPr>
          <w:trHeight w:val="1207" w:hRule="atLeast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HS101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aftopidil analogue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poptosis and necroptosis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crease nuclear localization of AIF-homologous mitochondrion associated inducer of death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man gastric cancer cells: MKN28 and MKN4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14</w:t>
            </w:r>
          </w:p>
        </w:tc>
      </w:tr>
    </w:tbl>
    <w:p>
      <w:pPr>
        <w:pStyle w:val="Style14"/>
        <w:tabs>
          <w:tab w:val="clear" w:pos="720"/>
          <w:tab w:val="left" w:pos="14572" w:leader="none"/>
        </w:tabs>
        <w:ind w:left="-567" w:right="-454" w:hanging="0"/>
        <w:jc w:val="both"/>
        <w:rPr/>
      </w:pP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 xml:space="preserve">Abbreviation: </w:t>
      </w:r>
      <w:r>
        <w:rPr>
          <w:rFonts w:cs="Times New Roman;Times New Roman" w:ascii="Times New Roman;Times New Roman" w:hAnsi="Times New Roman;Times New Roman"/>
        </w:rPr>
        <w:t xml:space="preserve">RIPK1: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 xml:space="preserve">Receptor-interacting protein kinase 1; RIPK3: Receptor-interacting protein kinase 3; PTEN: Phosphatase and tensin homolog deleted from chromosome 10; Aur-A: Aurora-A; Plk1: Polo-like kinase 1; ROS: Reactive oxygen species; JNK: c-Jun N-terminal kinase; PI3K: Phosphatidylinositide 3-kinase; AKT: Protein kinase B; mTOR: Mammalian target of rapamycin; G-TPP: Gamitrinib variant containing triphenylphosphonium; PDK1: 3-phosphoinositide-dependent protein kinase 1; AMPK: Adenosine monophosphate-dependent protein kinase; ACAT1: Acyl-CoA: cholesterol acyltransferase 1; 5-Fu: </w:t>
      </w:r>
      <w:r>
        <w:rPr>
          <w:rFonts w:cs="宋体;SimSun" w:ascii="宋体;SimSun" w:hAnsi="宋体;SimSun"/>
          <w:color w:val="000000"/>
          <w:sz w:val="20"/>
          <w:szCs w:val="20"/>
        </w:rPr>
        <w:t>5-</w:t>
      </w:r>
      <w:r>
        <w:rPr>
          <w:rFonts w:cs="宋体;SimSun" w:ascii="宋体;SimSun" w:hAnsi="宋体;SimSun"/>
          <w:color w:val="000000"/>
          <w:sz w:val="20"/>
          <w:szCs w:val="20"/>
        </w:rPr>
        <w:t>fluorouracil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</w:rPr>
        <w:t>; DDP: Cisplatin; AIF: Apoptosis-inducing factor; AMID: Mitochondrion-associated inducer of death; LDH: Leakage of lactate dehydrogenase; FADD: Fas associated death domain; TNF: Tumor necrosis factor; AIF: apoptosis-inducing factor.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pBdr/>
      <w:bidi w:val="0"/>
    </w:pPr>
    <w:rPr>
      <w:rFonts w:ascii="Helvetica" w:hAnsi="Helvetica" w:eastAsia="宋体;SimSun" w:cs="Arial Unicode MS"/>
      <w:color w:val="000000"/>
      <w:sz w:val="22"/>
      <w:szCs w:val="22"/>
      <w:lang w:val="en-US" w:eastAsia="zh-CN" w:bidi="ar-SA"/>
    </w:rPr>
  </w:style>
  <w:style w:type="paragraph" w:styleId="2">
    <w:name w:val="表格样式 2"/>
    <w:qFormat/>
    <w:pPr>
      <w:widowControl/>
      <w:pBdr/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02:03:00Z</dcterms:created>
  <dc:creator>Mao-Bin Meng</dc:creator>
  <dc:description/>
  <cp:keywords/>
  <dc:language>en-US</dc:language>
  <cp:lastModifiedBy>PC-Work</cp:lastModifiedBy>
  <dcterms:modified xsi:type="dcterms:W3CDTF">2016-12-21T05:21:00Z</dcterms:modified>
  <cp:revision>10</cp:revision>
  <dc:subject/>
  <dc:title/>
</cp:coreProperties>
</file>